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381" w:rsidRDefault="00514E86" w:rsidP="00D91911">
      <w:pPr>
        <w:spacing w:line="360" w:lineRule="auto"/>
      </w:pPr>
      <w:r>
        <w:rPr>
          <w:b/>
        </w:rPr>
        <w:t>Supplementary File 7</w:t>
      </w:r>
      <w:bookmarkStart w:id="0" w:name="_GoBack"/>
      <w:bookmarkEnd w:id="0"/>
      <w:r w:rsidR="00516BF4" w:rsidRPr="00F71509">
        <w:rPr>
          <w:b/>
        </w:rPr>
        <w:t>:</w:t>
      </w:r>
      <w:r w:rsidR="00516BF4" w:rsidRPr="00F71509">
        <w:t xml:space="preserve">  Non-coding EST sequence containing the predicted precursor miRNA</w:t>
      </w:r>
    </w:p>
    <w:tbl>
      <w:tblPr>
        <w:tblStyle w:val="TableGrid"/>
        <w:tblW w:w="11425" w:type="dxa"/>
        <w:jc w:val="center"/>
        <w:tblLayout w:type="fixed"/>
        <w:tblLook w:val="04A0"/>
      </w:tblPr>
      <w:tblGrid>
        <w:gridCol w:w="1652"/>
        <w:gridCol w:w="9773"/>
      </w:tblGrid>
      <w:tr w:rsidR="00B07153" w:rsidTr="00145FEB">
        <w:trPr>
          <w:jc w:val="center"/>
        </w:trPr>
        <w:tc>
          <w:tcPr>
            <w:tcW w:w="1652" w:type="dxa"/>
            <w:vAlign w:val="center"/>
          </w:tcPr>
          <w:p w:rsidR="00C641FC" w:rsidRPr="009D062D" w:rsidRDefault="00C641FC" w:rsidP="009D062D">
            <w:pPr>
              <w:jc w:val="center"/>
              <w:rPr>
                <w:b/>
              </w:rPr>
            </w:pPr>
            <w:r w:rsidRPr="009D062D">
              <w:rPr>
                <w:b/>
                <w:i/>
              </w:rPr>
              <w:t>EST Accession No.</w:t>
            </w:r>
          </w:p>
        </w:tc>
        <w:tc>
          <w:tcPr>
            <w:tcW w:w="9773" w:type="dxa"/>
            <w:vAlign w:val="center"/>
          </w:tcPr>
          <w:p w:rsidR="00C641FC" w:rsidRDefault="00C641FC" w:rsidP="009D062D">
            <w:pPr>
              <w:jc w:val="center"/>
            </w:pPr>
            <w:r w:rsidRPr="001C44A5">
              <w:rPr>
                <w:b/>
                <w:i/>
              </w:rPr>
              <w:t>Non-coding EST sequence containing the predicted precursor miRNA (highlighted)</w:t>
            </w:r>
          </w:p>
        </w:tc>
      </w:tr>
      <w:tr w:rsidR="00B07153" w:rsidTr="00145FEB">
        <w:trPr>
          <w:trHeight w:val="683"/>
          <w:jc w:val="center"/>
        </w:trPr>
        <w:tc>
          <w:tcPr>
            <w:tcW w:w="1652" w:type="dxa"/>
          </w:tcPr>
          <w:p w:rsidR="009D062D" w:rsidRPr="009D062D" w:rsidRDefault="009D062D">
            <w:pPr>
              <w:rPr>
                <w:rFonts w:eastAsia="Times New Roman"/>
                <w:b/>
              </w:rPr>
            </w:pPr>
          </w:p>
          <w:p w:rsidR="00C641FC" w:rsidRPr="009D062D" w:rsidRDefault="00C641FC">
            <w:pPr>
              <w:rPr>
                <w:b/>
              </w:rPr>
            </w:pPr>
            <w:r w:rsidRPr="009D062D">
              <w:rPr>
                <w:rFonts w:eastAsia="Times New Roman"/>
                <w:b/>
              </w:rPr>
              <w:t>&gt;FM887831.1</w:t>
            </w:r>
          </w:p>
        </w:tc>
        <w:tc>
          <w:tcPr>
            <w:tcW w:w="9773" w:type="dxa"/>
          </w:tcPr>
          <w:p w:rsidR="009D062D" w:rsidRDefault="009D062D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GCGGTGGCGGCGCTCTAGAATAGTGGATCCCGGGCTGCAGGCTCCTTTTGGTAA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ACAAATTAAGAACCGTTTCCTCTCTCTCTCTCTCTCTCTCTCTCTCTCTCTCCTC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TCCAATCTAAGCAATATCACAGCTGTATTCACCTCTCTTTCTGTCTCTCTTGTGC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CTCTCTTTCTTTGTCTTTCTTTCTTCTTTCCTTTCTTTAAGCGCCGACACAATTCT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highlight w:val="magenta"/>
              </w:rPr>
            </w:pPr>
            <w:r w:rsidRPr="008C5AE5">
              <w:rPr>
                <w:rFonts w:eastAsia="Times New Roman"/>
              </w:rPr>
              <w:t>TCAATTTCTTCCATTCTGATACTCTCTTATTCTCTTT</w:t>
            </w:r>
            <w:r w:rsidRPr="00BD42F6">
              <w:rPr>
                <w:rFonts w:eastAsia="Times New Roman"/>
                <w:highlight w:val="magenta"/>
              </w:rPr>
              <w:t>TAGATCCAATCTTTGTTTCT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highlight w:val="magenta"/>
              </w:rPr>
            </w:pPr>
            <w:r w:rsidRPr="00BD42F6">
              <w:rPr>
                <w:rFonts w:eastAsia="Times New Roman"/>
                <w:highlight w:val="magenta"/>
              </w:rPr>
              <w:t>TGCAGTTCAATCCCGAGTCCAAACGGAGTCAATTTTACCATAGAACACCGATTT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BD42F6">
              <w:rPr>
                <w:rFonts w:eastAsia="Times New Roman"/>
                <w:highlight w:val="magenta"/>
              </w:rPr>
              <w:t>GGACTAACCCA</w:t>
            </w:r>
            <w:r w:rsidRPr="008C5AE5">
              <w:rPr>
                <w:rFonts w:eastAsia="Times New Roman"/>
              </w:rPr>
              <w:t>CCTGAAAAAGCTTTGAGCTTAGTCTGGAAGTTAGTTCTAACCG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GGTGGGTGTGCCTGCAAAATCTGTACAAAGCCAGCTACAAAATACAATACGCC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TGGAATTTTCTGTCTTTGACATTTTGGTTAAGTTGAGTCTATTGAAGTTGGTGCT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CGTAGGAATTCGTAAAGAAATGGTGGTTTCGTGATAAAGGGTGATCAGTGGAG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ATTTGTTGGTTTCTTTTATTTAGGTACAGCCATGGAGACGGCAGGGGCAACGAC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CACTCAGAGCTTGACGGACTCCTACAAAGGCATGTCCTCTGATAATATCCAAGGT</w:t>
            </w:r>
          </w:p>
          <w:p w:rsidR="00C641FC" w:rsidRPr="009D062D" w:rsidRDefault="00C641FC" w:rsidP="009D06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TGGTTTTGGCG</w:t>
            </w:r>
          </w:p>
        </w:tc>
      </w:tr>
      <w:tr w:rsidR="00B07153" w:rsidTr="00145FEB">
        <w:trPr>
          <w:trHeight w:val="710"/>
          <w:jc w:val="center"/>
        </w:trPr>
        <w:tc>
          <w:tcPr>
            <w:tcW w:w="1652" w:type="dxa"/>
          </w:tcPr>
          <w:p w:rsidR="00C641FC" w:rsidRPr="009D062D" w:rsidRDefault="00C641FC">
            <w:pPr>
              <w:rPr>
                <w:b/>
              </w:rPr>
            </w:pPr>
            <w:r w:rsidRPr="009D062D">
              <w:rPr>
                <w:rFonts w:eastAsia="Times New Roman"/>
                <w:b/>
              </w:rPr>
              <w:t>&gt;FM887543.1</w:t>
            </w:r>
          </w:p>
        </w:tc>
        <w:tc>
          <w:tcPr>
            <w:tcW w:w="9773" w:type="dxa"/>
          </w:tcPr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CACGCGGTGCGGCCGCTCTAAACTATGGATCCCGGCTGCAGTTTAATTAATGAT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CAAAATTTTACTCGAATTGACCGAAAATTTTACTCAAATTGACCGAATGTTCGCC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CCTATCCAAATTTAATGATCAAAATTTTACTCGGATCGACCAAATGTTGACCCTT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TCCTGTGGTTTATGTACACACAAAAACTTTCATTTTGGGTATTCTTTTCCATATT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GCATGGTATAACAGAAACTTTTATGCTTAATATTTCCAAAATGCTAGTAACTTT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TTTAGTCCTTTTCTTCTCTCCTATATTAAAAAAACAAAATTCAAGTTTTCCATTA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TAAAACATAAAATCACCCTTGCCAATAACATTATTTTATAGTTTGAGAAAGAGG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AGGCCAGAGCCTGTCTTTTTGTTTTAGTTAGAAAGCATAGAGTTCTTTCATCTTG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GATGCATCTTTTGTAAAATCTGCACGCTCTTTGTTTCATGACATAAGCCTCGACTT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CAGTCAAGTTTACATTGTTAAGTATTGAACAGTTGAACTTCCAAGAATATAGTA</w:t>
            </w:r>
          </w:p>
          <w:p w:rsidR="00C641FC" w:rsidRDefault="00C641FC" w:rsidP="00C64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highlight w:val="magenta"/>
              </w:rPr>
            </w:pPr>
            <w:r w:rsidRPr="008C5AE5">
              <w:rPr>
                <w:rFonts w:eastAsia="Times New Roman"/>
              </w:rPr>
              <w:t>AACGTA</w:t>
            </w:r>
            <w:r w:rsidRPr="00B86D44">
              <w:rPr>
                <w:rFonts w:eastAsia="Times New Roman"/>
                <w:highlight w:val="magenta"/>
              </w:rPr>
              <w:t>AAACAATACAGTTGATTCATGTAGTTGGTAAGGTGGGTTTAACAATTAT</w:t>
            </w:r>
          </w:p>
          <w:p w:rsidR="00C641FC" w:rsidRPr="009D062D" w:rsidRDefault="00C641FC" w:rsidP="009D06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B86D44">
              <w:rPr>
                <w:rFonts w:eastAsia="Times New Roman"/>
                <w:highlight w:val="magenta"/>
              </w:rPr>
              <w:t>CACACAGTACAACAAATTGATCCACTGAGTTGGTGA</w:t>
            </w:r>
            <w:r w:rsidRPr="008C5AE5">
              <w:rPr>
                <w:rFonts w:eastAsia="Times New Roman"/>
              </w:rPr>
              <w:t>GGTGGGTTTACAATTTCTCCT</w:t>
            </w:r>
          </w:p>
        </w:tc>
      </w:tr>
      <w:tr w:rsidR="00B07153" w:rsidTr="00145FEB">
        <w:trPr>
          <w:trHeight w:val="890"/>
          <w:jc w:val="center"/>
        </w:trPr>
        <w:tc>
          <w:tcPr>
            <w:tcW w:w="1652" w:type="dxa"/>
          </w:tcPr>
          <w:p w:rsidR="00C641FC" w:rsidRPr="009D062D" w:rsidRDefault="0014529C">
            <w:pPr>
              <w:rPr>
                <w:b/>
              </w:rPr>
            </w:pPr>
            <w:r w:rsidRPr="009D062D">
              <w:rPr>
                <w:rFonts w:eastAsia="Times New Roman"/>
                <w:b/>
              </w:rPr>
              <w:t>&gt;GW618852.1</w:t>
            </w:r>
          </w:p>
        </w:tc>
        <w:tc>
          <w:tcPr>
            <w:tcW w:w="9773" w:type="dxa"/>
          </w:tcPr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AAAACCTCTTCTCTCTTCTATTGTGATGAAGATGTCTATGCTCAAGTTTACTCTCG</w:t>
            </w:r>
          </w:p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highlight w:val="magenta"/>
              </w:rPr>
            </w:pPr>
            <w:r w:rsidRPr="008C5AE5">
              <w:rPr>
                <w:rFonts w:eastAsia="Times New Roman"/>
              </w:rPr>
              <w:t>TTG</w:t>
            </w:r>
            <w:r w:rsidRPr="000B3179">
              <w:rPr>
                <w:rFonts w:eastAsia="Times New Roman"/>
                <w:highlight w:val="magenta"/>
              </w:rPr>
              <w:t>CCTTTCTCTTGTTGATTGCCCTTGATTTGCAAGGTGGGGTAGAAGCAAGAGGG</w:t>
            </w:r>
          </w:p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0B3179">
              <w:rPr>
                <w:rFonts w:eastAsia="Times New Roman"/>
                <w:highlight w:val="magenta"/>
              </w:rPr>
              <w:t>CCAATAGTTGGTTTTGGATGCAAAACAGTCCA</w:t>
            </w:r>
            <w:r w:rsidRPr="008C5AE5">
              <w:rPr>
                <w:rFonts w:eastAsia="Times New Roman"/>
              </w:rPr>
              <w:t>AGACTGTGTTGCAAATAATCCACT</w:t>
            </w:r>
          </w:p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TGTTCTGCAGAAGTTTGCAAACCACCCTACTGGTGTTTCTGTATAAATGGACAGT</w:t>
            </w:r>
          </w:p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GTGCATGTCAACCAGATTCATTAAGTGCTACAACCCTGATTGGAAGCTAAGGAAA</w:t>
            </w:r>
          </w:p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GGAAGTGCAAAAACATTTGAATAAAGCAAAAATAGAGAAGTTTGAGATACCAA</w:t>
            </w:r>
          </w:p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ATCCAGCTCTCTGATAATGATACTTGTAAACCTCTAATTACAAGTTATAATAAGG</w:t>
            </w:r>
          </w:p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TTATATGTTTGTATCCTCGTTATAAAAATCATTATAAAGAAAGAGAAATATATGC</w:t>
            </w:r>
          </w:p>
          <w:p w:rsidR="00C641FC" w:rsidRPr="009D062D" w:rsidRDefault="0014529C" w:rsidP="009D06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GTTATCTTATTATTTTCCTTT</w:t>
            </w:r>
          </w:p>
        </w:tc>
      </w:tr>
      <w:tr w:rsidR="0014529C" w:rsidTr="00145FEB">
        <w:trPr>
          <w:trHeight w:val="890"/>
          <w:jc w:val="center"/>
        </w:trPr>
        <w:tc>
          <w:tcPr>
            <w:tcW w:w="1652" w:type="dxa"/>
          </w:tcPr>
          <w:p w:rsidR="0014529C" w:rsidRPr="009D062D" w:rsidRDefault="0014529C">
            <w:pPr>
              <w:rPr>
                <w:rFonts w:eastAsia="Times New Roman"/>
                <w:b/>
              </w:rPr>
            </w:pPr>
            <w:r w:rsidRPr="009D062D">
              <w:rPr>
                <w:rFonts w:eastAsia="Times New Roman"/>
                <w:b/>
              </w:rPr>
              <w:t>&gt;GW879796.1</w:t>
            </w:r>
          </w:p>
        </w:tc>
        <w:tc>
          <w:tcPr>
            <w:tcW w:w="9773" w:type="dxa"/>
          </w:tcPr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highlight w:val="magenta"/>
              </w:rPr>
            </w:pPr>
            <w:r w:rsidRPr="008C5AE5">
              <w:rPr>
                <w:rFonts w:eastAsia="Times New Roman"/>
              </w:rPr>
              <w:t>GGCCATTACGGCCTAGTTACGGGGGAAATACTCTTTTTAATCGTTGTTGA</w:t>
            </w:r>
            <w:r w:rsidRPr="006F2730">
              <w:rPr>
                <w:rFonts w:eastAsia="Times New Roman"/>
                <w:highlight w:val="magenta"/>
              </w:rPr>
              <w:t>GCATGCA</w:t>
            </w:r>
          </w:p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highlight w:val="magenta"/>
              </w:rPr>
            </w:pPr>
            <w:r w:rsidRPr="006F2730">
              <w:rPr>
                <w:rFonts w:eastAsia="Times New Roman"/>
                <w:highlight w:val="magenta"/>
              </w:rPr>
              <w:t>TGTTTAAGTTTCAAGTTTTGGCGCGAATGCATTTTTGTTTCGTGTTTATGTTTGTGTTT</w:t>
            </w:r>
          </w:p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6F2730">
              <w:rPr>
                <w:rFonts w:eastAsia="Times New Roman"/>
                <w:highlight w:val="magenta"/>
              </w:rPr>
              <w:t>TGGAATAAATAGTCATAGC</w:t>
            </w:r>
            <w:r w:rsidRPr="008C5AE5">
              <w:rPr>
                <w:rFonts w:eastAsia="Times New Roman"/>
              </w:rPr>
              <w:t>GACTTATATGTAATTAGTCGTTGTGATGTCGAAAAAAA</w:t>
            </w:r>
          </w:p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ACAGGAAAAGAAAATTAGAAAAGAAATAAAAAAAAAAAAGAAAAAAGAAAAAA</w:t>
            </w:r>
          </w:p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AAGAAAGGAAGAAAGAATAAATAAACAGCAGCAATAAAATAAATAAAAGGAAAGA</w:t>
            </w:r>
          </w:p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AAATAGAGGGAAAGGCTACAATGTTATGTTTTGTTTTGTGAAGTTGCATTTGTTGC</w:t>
            </w:r>
          </w:p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CATCTAAACATTAAAGTTAATAACGTGCATTGCTCTTTGAACTTAATGTGAAAGACT</w:t>
            </w:r>
          </w:p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lastRenderedPageBreak/>
              <w:t>TATTTTCTTGTTACTCTCTAGCCTTACATTATCCTTTTCTTTTGTAACCATTACCCTAG</w:t>
            </w:r>
          </w:p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CCTAACCCATATAAAAGACCTGATGATCCTTAGTTGAGACTTGTCCTACATTAGTGG</w:t>
            </w:r>
          </w:p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GAGGGAACCGCGAGGAGAGCTTATGGTTGTTCATTATCTTGTTTTCTTGAAGCTAC</w:t>
            </w:r>
          </w:p>
          <w:p w:rsidR="0014529C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AAAATGTATTTTATATGCTTTGATTATTGCTCGATAAAACATTTGTTGATTCAAGC</w:t>
            </w:r>
          </w:p>
          <w:p w:rsidR="0014529C" w:rsidRPr="008C5AE5" w:rsidRDefault="0014529C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TCGTATGTGTGCGTGAGTGTTTTC</w:t>
            </w:r>
          </w:p>
        </w:tc>
      </w:tr>
      <w:tr w:rsidR="0014529C" w:rsidTr="00145FEB">
        <w:trPr>
          <w:trHeight w:val="890"/>
          <w:jc w:val="center"/>
        </w:trPr>
        <w:tc>
          <w:tcPr>
            <w:tcW w:w="1652" w:type="dxa"/>
          </w:tcPr>
          <w:p w:rsidR="0014529C" w:rsidRPr="009D062D" w:rsidRDefault="00712B57">
            <w:pPr>
              <w:rPr>
                <w:rFonts w:eastAsia="Times New Roman"/>
                <w:b/>
              </w:rPr>
            </w:pPr>
            <w:r w:rsidRPr="009D062D">
              <w:rPr>
                <w:rFonts w:eastAsia="Times New Roman"/>
                <w:b/>
              </w:rPr>
              <w:lastRenderedPageBreak/>
              <w:t>&gt;JK317548.1</w:t>
            </w:r>
          </w:p>
        </w:tc>
        <w:tc>
          <w:tcPr>
            <w:tcW w:w="9773" w:type="dxa"/>
          </w:tcPr>
          <w:p w:rsidR="00712B57" w:rsidRDefault="00712B57" w:rsidP="00712B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highlight w:val="magenta"/>
              </w:rPr>
            </w:pPr>
            <w:r w:rsidRPr="008C5AE5">
              <w:rPr>
                <w:rFonts w:eastAsia="Times New Roman"/>
              </w:rPr>
              <w:t>CTAGCATTGTTCATGGTCTACCACTTGCAGTACTGCTAGGGTGCTTATTC</w:t>
            </w:r>
            <w:r w:rsidRPr="005539D1">
              <w:rPr>
                <w:rFonts w:eastAsia="Times New Roman"/>
                <w:highlight w:val="magenta"/>
              </w:rPr>
              <w:t>TTTGGCA</w:t>
            </w:r>
          </w:p>
          <w:p w:rsidR="00712B57" w:rsidRDefault="00712B57" w:rsidP="00712B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highlight w:val="magenta"/>
              </w:rPr>
            </w:pPr>
            <w:r w:rsidRPr="005539D1">
              <w:rPr>
                <w:rFonts w:eastAsia="Times New Roman"/>
                <w:highlight w:val="magenta"/>
              </w:rPr>
              <w:t>GCATAGAACTTGAACTGCAAAATAAATGTTCTCGAAATTTACATTGGGTTGTTGGT</w:t>
            </w:r>
          </w:p>
          <w:p w:rsidR="00712B57" w:rsidRDefault="00712B57" w:rsidP="00712B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5539D1">
              <w:rPr>
                <w:rFonts w:eastAsia="Times New Roman"/>
                <w:highlight w:val="magenta"/>
              </w:rPr>
              <w:t>GTTGCTTCAGTTTTGTTTGCTT</w:t>
            </w:r>
            <w:r w:rsidRPr="008C5AE5">
              <w:rPr>
                <w:rFonts w:eastAsia="Times New Roman"/>
              </w:rPr>
              <w:t>ATAATAGCCTGCGTTATCTTTGTTTATTTTTTTTAA</w:t>
            </w:r>
          </w:p>
          <w:p w:rsidR="00712B57" w:rsidRDefault="00712B57" w:rsidP="00712B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TGTTATCTCAAAGGAATTAGAATGTTCACGTGTTGCTTGAGAGTGGTATGTTTAG</w:t>
            </w:r>
          </w:p>
          <w:p w:rsidR="00712B57" w:rsidRDefault="00712B57" w:rsidP="00712B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GCTTTTCGTCATTTCCCTCCTATTCATTTCTTGGAGTTATGTTCACGTATTTCAATA</w:t>
            </w:r>
          </w:p>
          <w:p w:rsidR="00712B57" w:rsidRDefault="00712B57" w:rsidP="00712B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CAATTCTTTTGGTTTCTGTTAACTTCTGGAAACATTTACAAATATATAGGCTACATA</w:t>
            </w:r>
          </w:p>
          <w:p w:rsidR="00712B57" w:rsidRDefault="00712B57" w:rsidP="00712B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GTTGAAAACCCCATACCATTAAAGCATGGCCACTTTTGGTAGATATTCTCATAATA</w:t>
            </w:r>
          </w:p>
          <w:p w:rsidR="0014529C" w:rsidRPr="008C5AE5" w:rsidRDefault="00712B57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CGCCACTTTCTGTTTTCCTCCTATGACTATTTAACTAATTTTCCCCAAA</w:t>
            </w:r>
          </w:p>
        </w:tc>
      </w:tr>
      <w:tr w:rsidR="0014529C" w:rsidTr="00145FEB">
        <w:trPr>
          <w:trHeight w:val="890"/>
          <w:jc w:val="center"/>
        </w:trPr>
        <w:tc>
          <w:tcPr>
            <w:tcW w:w="1652" w:type="dxa"/>
          </w:tcPr>
          <w:p w:rsidR="0014529C" w:rsidRPr="009D062D" w:rsidRDefault="0006109B">
            <w:pPr>
              <w:rPr>
                <w:rFonts w:eastAsia="Times New Roman"/>
                <w:b/>
              </w:rPr>
            </w:pPr>
            <w:r w:rsidRPr="009D062D">
              <w:rPr>
                <w:rFonts w:eastAsia="Times New Roman"/>
                <w:b/>
              </w:rPr>
              <w:t>&gt;GW879253.1</w:t>
            </w:r>
          </w:p>
        </w:tc>
        <w:tc>
          <w:tcPr>
            <w:tcW w:w="9773" w:type="dxa"/>
          </w:tcPr>
          <w:p w:rsidR="0006109B" w:rsidRDefault="0006109B" w:rsidP="000610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highlight w:val="magenta"/>
              </w:rPr>
            </w:pPr>
            <w:r w:rsidRPr="008C5AE5">
              <w:rPr>
                <w:rFonts w:eastAsia="Times New Roman"/>
              </w:rPr>
              <w:t>GGTCAGTGGG</w:t>
            </w:r>
            <w:r w:rsidRPr="00372485">
              <w:rPr>
                <w:rFonts w:eastAsia="Times New Roman"/>
                <w:highlight w:val="magenta"/>
              </w:rPr>
              <w:t>AGTATAGTGGTCATGGTGCCAGGCATCAGTAATGGGGTTTCTCACT</w:t>
            </w:r>
          </w:p>
          <w:p w:rsidR="0006109B" w:rsidRDefault="0006109B" w:rsidP="000610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372485">
              <w:rPr>
                <w:rFonts w:eastAsia="Times New Roman"/>
                <w:highlight w:val="magenta"/>
              </w:rPr>
              <w:t>CTTGTGAATTGATTTTTGATCTTCTGGGATCCAGCCTCT</w:t>
            </w:r>
            <w:r w:rsidRPr="008C5AE5">
              <w:rPr>
                <w:rFonts w:eastAsia="Times New Roman"/>
              </w:rPr>
              <w:t>TTGATATATATGGCTAAA</w:t>
            </w:r>
          </w:p>
          <w:p w:rsidR="0006109B" w:rsidRDefault="0006109B" w:rsidP="000610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GAGGTTAGTCTACTCATGCTTATTTTCAAAATGTATTTGATTATATCAATTATATAT</w:t>
            </w:r>
          </w:p>
          <w:p w:rsidR="0006109B" w:rsidRDefault="0006109B" w:rsidP="000610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TCATTACAGTTCACTAAACATCTTAGTTTATTTTGGAGGTTCTCTTTTGTATGCAT</w:t>
            </w:r>
          </w:p>
          <w:p w:rsidR="0006109B" w:rsidRDefault="0006109B" w:rsidP="000610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CTTGCCCTTATCACTGATTCAAACTCATGGCCTTCCCAAGTTGCAGCTCACCCATA</w:t>
            </w:r>
          </w:p>
          <w:p w:rsidR="0006109B" w:rsidRDefault="0006109B" w:rsidP="000610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AAAACAACAATTCTATGCATAAGAAGATAGAACTTGTAGAAAACTGCCACTTGT</w:t>
            </w:r>
          </w:p>
          <w:p w:rsidR="0006109B" w:rsidRDefault="0006109B" w:rsidP="000610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TAAAGAAACATGCGCTTCAATATTTATTCCATTTCCCTTCCCTGAAGTCTTCGTCG</w:t>
            </w:r>
          </w:p>
          <w:p w:rsidR="0006109B" w:rsidRDefault="0006109B" w:rsidP="000610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GCTTTATTCAAATACAAGTCTCAATTCCAGATGAAACCGGGAACTGCAAGTCTCTC</w:t>
            </w:r>
          </w:p>
          <w:p w:rsidR="0006109B" w:rsidRDefault="0006109B" w:rsidP="000610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GAGTTTCTTGAACTACCAAATTCATCCATTTTTTTGTAGTTTTCTGGTTCTTGACTGT</w:t>
            </w:r>
          </w:p>
          <w:p w:rsidR="0006109B" w:rsidRDefault="0006109B" w:rsidP="000610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AAGCAAAGCAAACTACCAGCGAGATCTCCTGAACGCCGATTTGACAGGAATTCA</w:t>
            </w:r>
          </w:p>
          <w:p w:rsidR="0006109B" w:rsidRDefault="0006109B" w:rsidP="000610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TGATTTGCAGAAATTCGAATCAGATTTTGCTAAAAATTGCGTCTGCAGCCAAAAA</w:t>
            </w:r>
          </w:p>
          <w:p w:rsidR="0014529C" w:rsidRPr="008C5AE5" w:rsidRDefault="0006109B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GTTCGCTCCA</w:t>
            </w:r>
          </w:p>
        </w:tc>
      </w:tr>
      <w:tr w:rsidR="0014529C" w:rsidTr="00145FEB">
        <w:trPr>
          <w:trHeight w:val="890"/>
          <w:jc w:val="center"/>
        </w:trPr>
        <w:tc>
          <w:tcPr>
            <w:tcW w:w="1652" w:type="dxa"/>
          </w:tcPr>
          <w:p w:rsidR="0014529C" w:rsidRPr="009D062D" w:rsidRDefault="00B07153">
            <w:pPr>
              <w:rPr>
                <w:rFonts w:eastAsia="Times New Roman"/>
                <w:b/>
              </w:rPr>
            </w:pPr>
            <w:r w:rsidRPr="009D062D">
              <w:rPr>
                <w:rFonts w:eastAsia="Times New Roman"/>
                <w:b/>
              </w:rPr>
              <w:t>&gt;GW875825.1</w:t>
            </w:r>
          </w:p>
        </w:tc>
        <w:tc>
          <w:tcPr>
            <w:tcW w:w="9773" w:type="dxa"/>
          </w:tcPr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GAATTTAATCTGACCGGCAACGTTTCGTCAGCTCTCTCAACCGCTCTTTCTTGTTCT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CTTCCTTTTGCTCCACCTGAAAACTCCACTGCAGATCCAAAGCCTCAATCTTTCACT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GTAACTGCGATTTCACTACTCGGCATCGAACCTCCAAGTTTGGTAATTTCTTCTGT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TCTTCTATTAAATACGATTATAATATGTTAATTTTTCTTTTTAATCTCTAGATCATGG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CCTTCTAATCTTTTTGTTTCGATCAGTTGTTTTATATGATATGGATTCATTGGTATAC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highlight w:val="magenta"/>
              </w:rPr>
            </w:pPr>
            <w:r w:rsidRPr="008C5AE5">
              <w:rPr>
                <w:rFonts w:eastAsia="Times New Roman"/>
              </w:rPr>
              <w:t>TAACATCTATTACCTAATAATACCCATATAATTAAGATAATAACTTTA</w:t>
            </w:r>
            <w:r w:rsidRPr="00AF0F85">
              <w:rPr>
                <w:rFonts w:eastAsia="Times New Roman"/>
                <w:highlight w:val="magenta"/>
              </w:rPr>
              <w:t>CTTTGATCT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highlight w:val="magenta"/>
              </w:rPr>
            </w:pPr>
            <w:r w:rsidRPr="00AF0F85">
              <w:rPr>
                <w:rFonts w:eastAsia="Times New Roman"/>
                <w:highlight w:val="magenta"/>
              </w:rPr>
              <w:t>TGTGATTTGAGCTTCTTTAGTCAACCATTTAAATTTGGAAATTTAAGAAGCTGAGTT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AF0F85">
              <w:rPr>
                <w:rFonts w:eastAsia="Times New Roman"/>
                <w:highlight w:val="magenta"/>
              </w:rPr>
              <w:t>TAATTTGATGGAATCTT</w:t>
            </w:r>
            <w:r w:rsidRPr="008C5AE5">
              <w:rPr>
                <w:rFonts w:eastAsia="Times New Roman"/>
              </w:rPr>
              <w:t>TGTTTGCATAAAATTCAATTACTCATGATATATCGATTAGA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GGTGAAAGAATGATGTATTATGAGTAAATGGATTCTAAGTTTTTGGAAAATGCTGC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TTCCTTGTCCAGTTAAATGATAGTTATTAGTAAAAGGGGGAAAAAACTGTTAGTTG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CATGATATATATAGTGAGTAAATAAATAATGTGACTGCATTTATCTGCTGCTTTCTCA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TCTAATCCAGGTATTACTCTTTTTTAATAAAATCTGTTAAATCATATCACCTTACAGC</w:t>
            </w:r>
          </w:p>
          <w:p w:rsidR="0014529C" w:rsidRPr="008C5AE5" w:rsidRDefault="00B07153" w:rsidP="00145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AAATATTTTACCTC</w:t>
            </w:r>
          </w:p>
        </w:tc>
      </w:tr>
      <w:tr w:rsidR="00B07153" w:rsidTr="00145FEB">
        <w:trPr>
          <w:trHeight w:val="890"/>
          <w:jc w:val="center"/>
        </w:trPr>
        <w:tc>
          <w:tcPr>
            <w:tcW w:w="1652" w:type="dxa"/>
          </w:tcPr>
          <w:p w:rsidR="00B07153" w:rsidRPr="009D062D" w:rsidRDefault="00B07153">
            <w:pPr>
              <w:rPr>
                <w:rFonts w:eastAsia="Times New Roman"/>
                <w:b/>
              </w:rPr>
            </w:pPr>
            <w:r w:rsidRPr="009D062D">
              <w:rPr>
                <w:rFonts w:eastAsia="Times New Roman"/>
                <w:b/>
              </w:rPr>
              <w:t>&gt;FM890278.1</w:t>
            </w:r>
          </w:p>
        </w:tc>
        <w:tc>
          <w:tcPr>
            <w:tcW w:w="9773" w:type="dxa"/>
          </w:tcPr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highlight w:val="magenta"/>
              </w:rPr>
            </w:pPr>
            <w:r w:rsidRPr="00CC0F68">
              <w:rPr>
                <w:rFonts w:eastAsia="Times New Roman"/>
                <w:highlight w:val="magenta"/>
              </w:rPr>
              <w:t>GAGTTTATTTAATTATAAACTGTTGAGATTTGGTGTAAATGAAGGTGGGATTTACTG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CC0F68">
              <w:rPr>
                <w:rFonts w:eastAsia="Times New Roman"/>
                <w:highlight w:val="magenta"/>
              </w:rPr>
              <w:t>TTCCTGCTTTATTATTTGATGAGATCT</w:t>
            </w:r>
            <w:r w:rsidRPr="008C5AE5">
              <w:rPr>
                <w:rFonts w:eastAsia="Times New Roman"/>
              </w:rPr>
              <w:t>TTAACTTTAACCACAGTTTCTTTATTTATTTTC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CTCTTTTTTCTTTTTTTTTCTCTCTCTTTTTTTTTTTTTTTTGTTCTTAATGAGCAATTTT</w:t>
            </w:r>
          </w:p>
          <w:p w:rsidR="00B07153" w:rsidRPr="008C5AE5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GGTTTAAATGAAATGAAATGATATAGCCGTTGCTTGTAATTCCTTTTATCGCTGAATTA</w:t>
            </w:r>
          </w:p>
        </w:tc>
      </w:tr>
      <w:tr w:rsidR="00B07153" w:rsidTr="00145FEB">
        <w:trPr>
          <w:trHeight w:val="890"/>
          <w:jc w:val="center"/>
        </w:trPr>
        <w:tc>
          <w:tcPr>
            <w:tcW w:w="1652" w:type="dxa"/>
          </w:tcPr>
          <w:p w:rsidR="00B07153" w:rsidRPr="009D062D" w:rsidRDefault="00B07153">
            <w:pPr>
              <w:rPr>
                <w:rFonts w:eastAsia="Times New Roman"/>
                <w:b/>
              </w:rPr>
            </w:pPr>
            <w:r w:rsidRPr="009D062D">
              <w:rPr>
                <w:rFonts w:eastAsia="Times New Roman"/>
                <w:b/>
              </w:rPr>
              <w:t>&gt;GW877957.1</w:t>
            </w:r>
          </w:p>
        </w:tc>
        <w:tc>
          <w:tcPr>
            <w:tcW w:w="9773" w:type="dxa"/>
          </w:tcPr>
          <w:p w:rsidR="00B07153" w:rsidRPr="009D062D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GGACCTCTCGTGAAGTAGAAGGCTACAAGGTGTGCACAGACGTCCTTCATTATTATGATTTTTTTCATTTCTCGTTTTATTTTCAAAATTTTCTTGGTGATGTTACTTGCCGTTTGACATCCAAGAAAATCTCTTCCTTTTTTTTTTTTTATTTGGGAAATCGGCATTTTGGGTGTTAG</w:t>
            </w:r>
            <w:r w:rsidRPr="008C5AE5">
              <w:rPr>
                <w:rFonts w:eastAsia="Times New Roman"/>
              </w:rPr>
              <w:lastRenderedPageBreak/>
              <w:t>ATTTCAGAGTCTGGTGGCTTGATTTTGTTGGGTTCTTTCCATTTTTTATGGGTTTAAGTATTTGCTTTACTTTCTCCGAAATAATTTTCTTTCCCTCGCTTTCTTTCTCTGTTCTTTTTTTTTTTTTTTTTTTTAACATTTCGCTTGATTATTATCTTGTTGAATTTTTCTTTGATTATTTGTTTAATTTGTGCCTTGAAAACAATTTATTTTAGATTGCATTTTTTTATGGTTGCCTTCTAGATTGATTGTCTTAATGGGAAAAGAAATGTTATGGTTCCAATCAATTGG</w:t>
            </w:r>
            <w:r w:rsidRPr="007777C8">
              <w:rPr>
                <w:rFonts w:eastAsia="Times New Roman"/>
                <w:highlight w:val="magenta"/>
              </w:rPr>
              <w:t>ATTTTGGTTCTATATATATGGTGAAAAGATGCGAATTTACTTCTAATTCCATTCGTCTCTCTCGGTGTGTGGTGGGAGAAAGATG</w:t>
            </w:r>
            <w:r w:rsidRPr="008C5AE5">
              <w:rPr>
                <w:rFonts w:eastAsia="Times New Roman"/>
              </w:rPr>
              <w:t>GAGAGCTTTGGGGAAAATGAATTTCAACACCGTCAAAGTTCCTAAGG</w:t>
            </w:r>
          </w:p>
        </w:tc>
      </w:tr>
      <w:tr w:rsidR="00B07153" w:rsidTr="00145FEB">
        <w:trPr>
          <w:trHeight w:val="890"/>
          <w:jc w:val="center"/>
        </w:trPr>
        <w:tc>
          <w:tcPr>
            <w:tcW w:w="1652" w:type="dxa"/>
          </w:tcPr>
          <w:p w:rsidR="00B07153" w:rsidRPr="009D062D" w:rsidRDefault="00B07153">
            <w:pPr>
              <w:rPr>
                <w:rFonts w:eastAsia="Times New Roman"/>
                <w:b/>
              </w:rPr>
            </w:pPr>
            <w:r w:rsidRPr="009D062D">
              <w:rPr>
                <w:rFonts w:eastAsia="Times New Roman"/>
                <w:b/>
              </w:rPr>
              <w:lastRenderedPageBreak/>
              <w:t>&gt;FM888667.1</w:t>
            </w:r>
          </w:p>
        </w:tc>
        <w:tc>
          <w:tcPr>
            <w:tcW w:w="9773" w:type="dxa"/>
          </w:tcPr>
          <w:p w:rsidR="00B07153" w:rsidRPr="00CC0F68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highlight w:val="magenta"/>
              </w:rPr>
            </w:pPr>
            <w:r w:rsidRPr="008C5AE5">
              <w:rPr>
                <w:rFonts w:eastAsia="Times New Roman"/>
              </w:rPr>
              <w:t>TTTGGAAATGGAATGAAGACAATTTTATGAAACATGTAAAAGAATTACTT</w:t>
            </w:r>
            <w:r w:rsidRPr="00D311ED">
              <w:rPr>
                <w:rFonts w:eastAsia="Times New Roman"/>
                <w:highlight w:val="magenta"/>
              </w:rPr>
              <w:t>CATATTGTGATTATGAATATCTTGTTTATCACTAGCAGACTAGTGATTGATATTAGAGGTTATAAGCAATGGAATCAGATTTTTG</w:t>
            </w:r>
            <w:r w:rsidRPr="008C5AE5">
              <w:rPr>
                <w:rFonts w:eastAsia="Times New Roman"/>
              </w:rPr>
              <w:t>AATTAACTCATCATTTGGTGGGTTTTGACCAACTTTGAAATTGAAATGAAAAAATCAGATTGAATTCTAATATAAGAAATTGAAATGAAAACAGCAAGTAGCAATTAAATTATAATCTTAATCTGAAATGATTGACATAATTGAGGAATTGATGTTCTATACAAGAAAATATATAAGCTTAATAT</w:t>
            </w:r>
          </w:p>
        </w:tc>
      </w:tr>
      <w:tr w:rsidR="00B07153" w:rsidTr="00145FEB">
        <w:trPr>
          <w:trHeight w:val="890"/>
          <w:jc w:val="center"/>
        </w:trPr>
        <w:tc>
          <w:tcPr>
            <w:tcW w:w="1652" w:type="dxa"/>
          </w:tcPr>
          <w:p w:rsidR="00B07153" w:rsidRPr="009D062D" w:rsidRDefault="00B07153">
            <w:pPr>
              <w:rPr>
                <w:rFonts w:eastAsia="Times New Roman"/>
                <w:b/>
              </w:rPr>
            </w:pPr>
            <w:r w:rsidRPr="009D062D">
              <w:rPr>
                <w:rFonts w:eastAsia="Times New Roman"/>
                <w:b/>
              </w:rPr>
              <w:t>&gt;GT971969.1</w:t>
            </w:r>
          </w:p>
        </w:tc>
        <w:tc>
          <w:tcPr>
            <w:tcW w:w="9773" w:type="dxa"/>
          </w:tcPr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GGAGAGAAGTGGAAATCCATGTCTCCTGCTGTAAGTACTGGAATTTTTTCTAATATG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GATTTTTTGTTTGTGAGGTTGTGTATCTCTTGGTTTAAACTTGCTATATGAATCTATA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CTTTGTTTCTTGATTACGTGGGATTTGTTTGCAAGCTTCAGAACACATTAACAACTC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TCACATTCTTTTCGATGCAAGCACACTAACCATTTTATTGGGATTTACTTGAATTAA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CTGTTTTTGTTTCCTTTTAGCATCTTTTTTATTCTTGTATTTGGAAACAGTTGTTGAAAG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ACTTCTTATTCTGTGAAATGGTTGTAAATAATTTTTAAGTTTCATTTCTTGGTTTGGC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GGAAAAAGCACCATACGAAGCTAAAGCTGCCAAAAAGAAGGATGACTATGGAAA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GCTTATGAATGCATACAGCAAGAAGCAGGTGAGCATAATGCATCAACCATTCGCC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highlight w:val="magenta"/>
              </w:rPr>
            </w:pPr>
            <w:r w:rsidRPr="008C5AE5">
              <w:rPr>
                <w:rFonts w:eastAsia="Times New Roman"/>
              </w:rPr>
              <w:t>GTCAAAGGAGCGTTCTA</w:t>
            </w:r>
            <w:r w:rsidRPr="000B66CC">
              <w:rPr>
                <w:rFonts w:eastAsia="Times New Roman"/>
                <w:highlight w:val="magenta"/>
              </w:rPr>
              <w:t>GTTGTTTGTTGTGTGTTCTTATTGTCTCTGTTATGCTGACA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0B66CC">
              <w:rPr>
                <w:rFonts w:eastAsia="Times New Roman"/>
                <w:highlight w:val="magenta"/>
              </w:rPr>
              <w:t>GGAGAGTGCAGCTGATGCTGATGATGAGGAGTCAGACAGGTCCA</w:t>
            </w:r>
            <w:r w:rsidRPr="008C5AE5">
              <w:rPr>
                <w:rFonts w:eastAsia="Times New Roman"/>
              </w:rPr>
              <w:t>AATCTGAGGTAA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TGATGAAGATGATGAGGCTACTGGAGAGGTTGGTCAACCTGTTTATCACTGGGTTG</w:t>
            </w:r>
          </w:p>
          <w:p w:rsidR="00B07153" w:rsidRPr="008C5AE5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GTTGCCGCATTATAGCTTATTTTTCACAATATA</w:t>
            </w:r>
          </w:p>
        </w:tc>
      </w:tr>
      <w:tr w:rsidR="00B07153" w:rsidTr="00145FEB">
        <w:trPr>
          <w:trHeight w:val="890"/>
          <w:jc w:val="center"/>
        </w:trPr>
        <w:tc>
          <w:tcPr>
            <w:tcW w:w="1652" w:type="dxa"/>
          </w:tcPr>
          <w:p w:rsidR="00B07153" w:rsidRPr="009D062D" w:rsidRDefault="00B07153">
            <w:pPr>
              <w:rPr>
                <w:rFonts w:eastAsia="Times New Roman"/>
                <w:b/>
              </w:rPr>
            </w:pPr>
            <w:r w:rsidRPr="009D062D">
              <w:rPr>
                <w:rFonts w:eastAsia="Times New Roman"/>
                <w:b/>
              </w:rPr>
              <w:t>&gt;GW611464.1</w:t>
            </w:r>
          </w:p>
        </w:tc>
        <w:tc>
          <w:tcPr>
            <w:tcW w:w="9773" w:type="dxa"/>
          </w:tcPr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highlight w:val="magenta"/>
              </w:rPr>
            </w:pPr>
            <w:r w:rsidRPr="008C5AE5">
              <w:rPr>
                <w:rFonts w:eastAsia="Times New Roman"/>
              </w:rPr>
              <w:t>CCTTATACAA</w:t>
            </w:r>
            <w:r w:rsidRPr="00E64878">
              <w:rPr>
                <w:rFonts w:eastAsia="Times New Roman"/>
                <w:highlight w:val="magenta"/>
              </w:rPr>
              <w:t>ATTGTGACTTCTTTTGATGAGGTGATAGCAGACTTTACTTGTCTTTTA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E64878">
              <w:rPr>
                <w:rFonts w:eastAsia="Times New Roman"/>
                <w:highlight w:val="magenta"/>
              </w:rPr>
              <w:t>GTCTGTCTTTATATCGGTATTAGCAAGTTCAAAAGC</w:t>
            </w:r>
            <w:r w:rsidRPr="008C5AE5">
              <w:rPr>
                <w:rFonts w:eastAsia="Times New Roman"/>
              </w:rPr>
              <w:t>ACAGGCATATATGCCCACATGA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AGAACCCATGTTCAGTGTGGACAACTACTTGGGGTTTATAATTTTCAATAGATATA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AAGAAAATTTTAAAACGTTACTTGTATGTCCTCTGTTGATTGGATATGGTAGTATTT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AGTGGTGGTCATGAACTAATTTAAATATTTAGCAAAAGAGCCGGGATCAAATCTA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ATTTTAAAAATGAGATATTGGTAAACCTGCTCTTTTGCTCAATTCTCTTTATCAATT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TTTTTCTCTCTCTCTCTCTCTCCTCCTCTACTAGGATTTAAAGCATATGCCAAAAAC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GAAGGGAATTTCTCTTTCTAATACCTTTCTATCAGGACTAATAAAAACTATTGGCT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CTTTTGAAGCTTTATTAAGTTCCTATTTTCTTTTTCTTGCATGTAGGTAATTTTAATT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TGCTCATGAAAAGGTGGTAGTGAGAATTAAAAATTATCAGCTTGTTATCATTTCACG</w:t>
            </w:r>
          </w:p>
          <w:p w:rsidR="00B07153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ATCAGAACTTCCTGCCTCTTTCAGGATTTTCTGGCTTCACACGTGACAAAACCCCCAT</w:t>
            </w:r>
          </w:p>
          <w:p w:rsidR="00B07153" w:rsidRPr="008C5AE5" w:rsidRDefault="00B07153" w:rsidP="00B07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</w:rPr>
            </w:pPr>
            <w:r w:rsidRPr="008C5AE5">
              <w:rPr>
                <w:rFonts w:eastAsia="Times New Roman"/>
              </w:rPr>
              <w:t>CACCTTTTTAGCTAGCAAGA</w:t>
            </w:r>
          </w:p>
        </w:tc>
      </w:tr>
    </w:tbl>
    <w:p w:rsidR="00516BF4" w:rsidRDefault="00516BF4"/>
    <w:sectPr w:rsidR="00516BF4" w:rsidSect="00CA01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compat/>
  <w:rsids>
    <w:rsidRoot w:val="00C14744"/>
    <w:rsid w:val="0006109B"/>
    <w:rsid w:val="0014529C"/>
    <w:rsid w:val="00145FEB"/>
    <w:rsid w:val="00376381"/>
    <w:rsid w:val="00514E86"/>
    <w:rsid w:val="00516BF4"/>
    <w:rsid w:val="006A06CB"/>
    <w:rsid w:val="00712B57"/>
    <w:rsid w:val="009D062D"/>
    <w:rsid w:val="00B07153"/>
    <w:rsid w:val="00C14744"/>
    <w:rsid w:val="00C641FC"/>
    <w:rsid w:val="00CA015F"/>
    <w:rsid w:val="00D919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1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073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yez Ahmed</dc:creator>
  <cp:keywords/>
  <dc:description/>
  <cp:lastModifiedBy>hp</cp:lastModifiedBy>
  <cp:revision>16</cp:revision>
  <dcterms:created xsi:type="dcterms:W3CDTF">2022-06-17T21:06:00Z</dcterms:created>
  <dcterms:modified xsi:type="dcterms:W3CDTF">2022-09-08T22:44:00Z</dcterms:modified>
</cp:coreProperties>
</file>